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A8FF96" w14:textId="4CE7D191" w:rsidR="00145E3B" w:rsidRDefault="00145E3B" w:rsidP="00145E3B">
      <w:pPr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004A1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004A1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Pr="00004A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O enrichment for the target genes of miR-134-3p and miR-15b-5p. </w:t>
      </w:r>
    </w:p>
    <w:tbl>
      <w:tblPr>
        <w:tblpPr w:leftFromText="180" w:rightFromText="180" w:horzAnchor="margin" w:tblpXSpec="center" w:tblpY="300"/>
        <w:tblW w:w="6637" w:type="pct"/>
        <w:tblLook w:val="0680" w:firstRow="0" w:lastRow="0" w:firstColumn="1" w:lastColumn="0" w:noHBand="1" w:noVBand="1"/>
      </w:tblPr>
      <w:tblGrid>
        <w:gridCol w:w="2077"/>
        <w:gridCol w:w="4260"/>
        <w:gridCol w:w="1250"/>
        <w:gridCol w:w="1343"/>
        <w:gridCol w:w="2095"/>
      </w:tblGrid>
      <w:tr w:rsidR="00145E3B" w:rsidRPr="004A6242" w14:paraId="6A874749" w14:textId="77777777" w:rsidTr="00664DC7">
        <w:trPr>
          <w:trHeight w:val="961"/>
        </w:trPr>
        <w:tc>
          <w:tcPr>
            <w:tcW w:w="942" w:type="pc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473EC71" w14:textId="77777777" w:rsidR="00145E3B" w:rsidRPr="004A6242" w:rsidRDefault="00145E3B" w:rsidP="00664DC7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b/>
                <w:szCs w:val="21"/>
              </w:rPr>
              <w:t>GO ID</w:t>
            </w:r>
          </w:p>
        </w:tc>
        <w:tc>
          <w:tcPr>
            <w:tcW w:w="1932" w:type="pc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0E427AA1" w14:textId="77777777" w:rsidR="00145E3B" w:rsidRPr="004A6242" w:rsidRDefault="00145E3B" w:rsidP="00664DC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b/>
                <w:szCs w:val="21"/>
              </w:rPr>
              <w:t>GO Category</w:t>
            </w:r>
          </w:p>
        </w:tc>
        <w:tc>
          <w:tcPr>
            <w:tcW w:w="567" w:type="pc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7672238" w14:textId="77777777" w:rsidR="00145E3B" w:rsidRPr="004A6242" w:rsidRDefault="00145E3B" w:rsidP="00664DC7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B73650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B73650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A988CDF" w14:textId="77777777" w:rsidR="00145E3B" w:rsidRPr="004A6242" w:rsidRDefault="00145E3B" w:rsidP="00664DC7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 w:rsidRPr="004A6242">
              <w:rPr>
                <w:rFonts w:ascii="Times New Roman" w:hAnsi="Times New Roman" w:cs="Times New Roman"/>
                <w:b/>
                <w:szCs w:val="21"/>
              </w:rPr>
              <w:t>O. of genes</w:t>
            </w:r>
          </w:p>
        </w:tc>
        <w:tc>
          <w:tcPr>
            <w:tcW w:w="950" w:type="pc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9610847" w14:textId="77777777" w:rsidR="00145E3B" w:rsidRPr="004A6242" w:rsidRDefault="00145E3B" w:rsidP="00664DC7">
            <w:pPr>
              <w:spacing w:line="48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 w:rsidRPr="004A6242">
              <w:rPr>
                <w:rFonts w:ascii="Times New Roman" w:hAnsi="Times New Roman" w:cs="Times New Roman"/>
                <w:b/>
                <w:szCs w:val="21"/>
              </w:rPr>
              <w:t>O. of miRNAs</w:t>
            </w:r>
          </w:p>
        </w:tc>
      </w:tr>
      <w:tr w:rsidR="00145E3B" w:rsidRPr="004A6242" w14:paraId="313C0067" w14:textId="77777777" w:rsidTr="00664DC7">
        <w:trPr>
          <w:trHeight w:val="961"/>
        </w:trPr>
        <w:tc>
          <w:tcPr>
            <w:tcW w:w="942" w:type="pct"/>
            <w:vAlign w:val="center"/>
          </w:tcPr>
          <w:p w14:paraId="62C69DE6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GO:0045087</w:t>
            </w:r>
          </w:p>
        </w:tc>
        <w:tc>
          <w:tcPr>
            <w:tcW w:w="1932" w:type="pct"/>
            <w:vAlign w:val="center"/>
          </w:tcPr>
          <w:p w14:paraId="78A46D59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innate immune response</w:t>
            </w:r>
          </w:p>
        </w:tc>
        <w:tc>
          <w:tcPr>
            <w:tcW w:w="567" w:type="pct"/>
            <w:vAlign w:val="center"/>
          </w:tcPr>
          <w:p w14:paraId="5703E5A5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2.90E-02</w:t>
            </w:r>
          </w:p>
        </w:tc>
        <w:tc>
          <w:tcPr>
            <w:tcW w:w="609" w:type="pct"/>
            <w:vAlign w:val="center"/>
          </w:tcPr>
          <w:p w14:paraId="4B8DBD96" w14:textId="77777777" w:rsidR="00145E3B" w:rsidRPr="004A6242" w:rsidRDefault="00145E3B" w:rsidP="00664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  <w:tc>
          <w:tcPr>
            <w:tcW w:w="950" w:type="pct"/>
            <w:vAlign w:val="center"/>
          </w:tcPr>
          <w:p w14:paraId="17AF0ABF" w14:textId="77777777" w:rsidR="00145E3B" w:rsidRPr="004A6242" w:rsidRDefault="00145E3B" w:rsidP="00664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145E3B" w:rsidRPr="004A6242" w14:paraId="0EEE199E" w14:textId="77777777" w:rsidTr="00664DC7">
        <w:trPr>
          <w:trHeight w:val="961"/>
        </w:trPr>
        <w:tc>
          <w:tcPr>
            <w:tcW w:w="942" w:type="pct"/>
            <w:vAlign w:val="center"/>
          </w:tcPr>
          <w:p w14:paraId="65E8400A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GO:0034166</w:t>
            </w:r>
          </w:p>
        </w:tc>
        <w:tc>
          <w:tcPr>
            <w:tcW w:w="1932" w:type="pct"/>
            <w:vAlign w:val="center"/>
          </w:tcPr>
          <w:p w14:paraId="19EDAA8F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toll-like receptor 10 signaling pathway</w:t>
            </w:r>
          </w:p>
        </w:tc>
        <w:tc>
          <w:tcPr>
            <w:tcW w:w="567" w:type="pct"/>
            <w:vAlign w:val="center"/>
          </w:tcPr>
          <w:p w14:paraId="4DB4EB24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6.77E-04</w:t>
            </w:r>
          </w:p>
        </w:tc>
        <w:tc>
          <w:tcPr>
            <w:tcW w:w="609" w:type="pct"/>
            <w:vAlign w:val="center"/>
          </w:tcPr>
          <w:p w14:paraId="30ADB0F3" w14:textId="77777777" w:rsidR="00145E3B" w:rsidRPr="004A6242" w:rsidRDefault="00145E3B" w:rsidP="00664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50" w:type="pct"/>
            <w:vAlign w:val="center"/>
          </w:tcPr>
          <w:p w14:paraId="126A3133" w14:textId="77777777" w:rsidR="00145E3B" w:rsidRPr="004A6242" w:rsidRDefault="00145E3B" w:rsidP="00664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145E3B" w:rsidRPr="004A6242" w14:paraId="10585DDE" w14:textId="77777777" w:rsidTr="00664DC7">
        <w:trPr>
          <w:trHeight w:val="96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7CB1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GO:0038123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7848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toll-like receptor TLR1:TLR2 signaling pathway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1DCD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1.04E-0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0B6D" w14:textId="77777777" w:rsidR="00145E3B" w:rsidRPr="004A6242" w:rsidRDefault="00145E3B" w:rsidP="00664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3926" w14:textId="77777777" w:rsidR="00145E3B" w:rsidRPr="004A6242" w:rsidRDefault="00145E3B" w:rsidP="00664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145E3B" w:rsidRPr="004A6242" w14:paraId="54B36794" w14:textId="77777777" w:rsidTr="00664DC7">
        <w:trPr>
          <w:trHeight w:val="96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D941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GO:0038124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50A7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toll-like receptor TLR6:TLR2 signaling pathway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FFCC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1.04E-0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7E283" w14:textId="77777777" w:rsidR="00145E3B" w:rsidRPr="004A6242" w:rsidRDefault="00145E3B" w:rsidP="00664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BEA3" w14:textId="77777777" w:rsidR="00145E3B" w:rsidRPr="004A6242" w:rsidRDefault="00145E3B" w:rsidP="00664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145E3B" w:rsidRPr="004A6242" w14:paraId="0FF10541" w14:textId="77777777" w:rsidTr="00664DC7">
        <w:trPr>
          <w:trHeight w:val="96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760E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GO:0034146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B007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toll-like receptor 5 signaling pathway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FE8C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1.60E-0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0592" w14:textId="77777777" w:rsidR="00145E3B" w:rsidRPr="004A6242" w:rsidRDefault="00145E3B" w:rsidP="00664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7B2C" w14:textId="77777777" w:rsidR="00145E3B" w:rsidRPr="004A6242" w:rsidRDefault="00145E3B" w:rsidP="00664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145E3B" w:rsidRPr="004A6242" w14:paraId="68D57429" w14:textId="77777777" w:rsidTr="00664DC7">
        <w:trPr>
          <w:trHeight w:val="96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33FEB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GO:0034162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E1C6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toll-like receptor 9 signaling pathway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6D1B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3.21E-0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682B" w14:textId="77777777" w:rsidR="00145E3B" w:rsidRPr="004A6242" w:rsidRDefault="00145E3B" w:rsidP="00664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1EC7" w14:textId="77777777" w:rsidR="00145E3B" w:rsidRPr="004A6242" w:rsidRDefault="00145E3B" w:rsidP="00664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145E3B" w:rsidRPr="004A6242" w14:paraId="1589F611" w14:textId="77777777" w:rsidTr="00664DC7">
        <w:trPr>
          <w:trHeight w:val="96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27C1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GO:0034134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064F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toll-like receptor 2 signaling pathway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ECD75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8.45E-0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CC34B" w14:textId="77777777" w:rsidR="00145E3B" w:rsidRPr="004A6242" w:rsidRDefault="00145E3B" w:rsidP="00664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DA28" w14:textId="77777777" w:rsidR="00145E3B" w:rsidRPr="004A6242" w:rsidRDefault="00145E3B" w:rsidP="00664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145E3B" w:rsidRPr="004A6242" w14:paraId="3B1ED1AA" w14:textId="77777777" w:rsidTr="00664DC7">
        <w:trPr>
          <w:trHeight w:val="96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B33B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GO:0034142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5BC19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toll-like receptor 4 signaling pathway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C082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4.68E-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0243" w14:textId="77777777" w:rsidR="00145E3B" w:rsidRPr="004A6242" w:rsidRDefault="00145E3B" w:rsidP="00664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7F4F" w14:textId="77777777" w:rsidR="00145E3B" w:rsidRPr="004A6242" w:rsidRDefault="00145E3B" w:rsidP="00664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145E3B" w:rsidRPr="004A6242" w14:paraId="57610CDC" w14:textId="77777777" w:rsidTr="00664DC7">
        <w:trPr>
          <w:trHeight w:val="96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E4A0A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GO:0035666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2EF5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TRIF-dependent toll-like receptor signaling pathway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583B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9.43E-0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8023" w14:textId="77777777" w:rsidR="00145E3B" w:rsidRPr="004A6242" w:rsidRDefault="00145E3B" w:rsidP="00664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9B19" w14:textId="77777777" w:rsidR="00145E3B" w:rsidRPr="004A6242" w:rsidRDefault="00145E3B" w:rsidP="00664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145E3B" w:rsidRPr="004A6242" w14:paraId="7391E454" w14:textId="77777777" w:rsidTr="00664DC7">
        <w:trPr>
          <w:trHeight w:val="96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73AA6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GO:0002756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CD44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MyD88-independent toll-like receptor signaling pathway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972C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1.92E-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5B5C" w14:textId="77777777" w:rsidR="00145E3B" w:rsidRPr="004A6242" w:rsidRDefault="00145E3B" w:rsidP="00664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B33C" w14:textId="77777777" w:rsidR="00145E3B" w:rsidRPr="004A6242" w:rsidRDefault="00145E3B" w:rsidP="00664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145E3B" w:rsidRPr="004A6242" w14:paraId="200FF0A4" w14:textId="77777777" w:rsidTr="00664DC7">
        <w:trPr>
          <w:trHeight w:val="961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5B0F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GO:0034138</w:t>
            </w:r>
          </w:p>
        </w:tc>
        <w:tc>
          <w:tcPr>
            <w:tcW w:w="1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21B2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toll-like receptor 3 signaling pathway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7BF0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4.10E-0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6A98" w14:textId="77777777" w:rsidR="00145E3B" w:rsidRPr="004A6242" w:rsidRDefault="00145E3B" w:rsidP="00664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4334" w14:textId="77777777" w:rsidR="00145E3B" w:rsidRPr="004A6242" w:rsidRDefault="00145E3B" w:rsidP="00664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145E3B" w:rsidRPr="004A6242" w14:paraId="6E1276A5" w14:textId="77777777" w:rsidTr="00664DC7">
        <w:trPr>
          <w:trHeight w:val="961"/>
        </w:trPr>
        <w:tc>
          <w:tcPr>
            <w:tcW w:w="9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8F99BF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GO:0051403</w:t>
            </w:r>
          </w:p>
        </w:tc>
        <w:tc>
          <w:tcPr>
            <w:tcW w:w="193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0A09E2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stress-activated MAPK cascade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29E03E" w14:textId="77777777" w:rsidR="00145E3B" w:rsidRPr="004A6242" w:rsidRDefault="00145E3B" w:rsidP="00664D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2.20E-0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8C8CC1" w14:textId="77777777" w:rsidR="00145E3B" w:rsidRPr="004A6242" w:rsidRDefault="00145E3B" w:rsidP="00664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5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00A6FA" w14:textId="77777777" w:rsidR="00145E3B" w:rsidRPr="004A6242" w:rsidRDefault="00145E3B" w:rsidP="00664DC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A624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</w:tbl>
    <w:p w14:paraId="3820471A" w14:textId="77777777" w:rsidR="00145E3B" w:rsidRPr="00145E3B" w:rsidRDefault="00145E3B" w:rsidP="00145E3B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45E3B">
        <w:rPr>
          <w:rFonts w:ascii="Times New Roman" w:hAnsi="Times New Roman" w:cs="Times New Roman"/>
          <w:bCs/>
          <w:sz w:val="24"/>
          <w:szCs w:val="24"/>
        </w:rPr>
        <w:t>GO: gene ontology; NO.: number.</w:t>
      </w:r>
    </w:p>
    <w:p w14:paraId="43FFB5AA" w14:textId="5C0F68CA" w:rsidR="00847A9C" w:rsidRPr="00145E3B" w:rsidRDefault="00145E3B" w:rsidP="00145E3B">
      <w:pPr>
        <w:spacing w:line="480" w:lineRule="auto"/>
        <w:rPr>
          <w:rFonts w:ascii="Times New Roman" w:hAnsi="Times New Roman" w:cs="Times New Roman" w:hint="eastAsia"/>
          <w:bCs/>
          <w:sz w:val="24"/>
          <w:szCs w:val="24"/>
        </w:rPr>
      </w:pPr>
      <w:r w:rsidRPr="00145E3B">
        <w:rPr>
          <w:rFonts w:ascii="Times New Roman" w:hAnsi="Times New Roman" w:cs="Times New Roman"/>
          <w:bCs/>
          <w:sz w:val="24"/>
          <w:szCs w:val="24"/>
        </w:rPr>
        <w:t>The GO biological processes related to inflammatory response are listed in this table.</w:t>
      </w:r>
      <w:bookmarkStart w:id="0" w:name="_GoBack"/>
      <w:bookmarkEnd w:id="0"/>
    </w:p>
    <w:sectPr w:rsidR="00847A9C" w:rsidRPr="00145E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B76032" w14:textId="77777777" w:rsidR="008F6ECB" w:rsidRDefault="008F6ECB" w:rsidP="00812029">
      <w:r>
        <w:separator/>
      </w:r>
    </w:p>
  </w:endnote>
  <w:endnote w:type="continuationSeparator" w:id="0">
    <w:p w14:paraId="7E320CDB" w14:textId="77777777" w:rsidR="008F6ECB" w:rsidRDefault="008F6ECB" w:rsidP="00812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E1999B" w14:textId="77777777" w:rsidR="008F6ECB" w:rsidRDefault="008F6ECB" w:rsidP="00812029">
      <w:r>
        <w:separator/>
      </w:r>
    </w:p>
  </w:footnote>
  <w:footnote w:type="continuationSeparator" w:id="0">
    <w:p w14:paraId="52D77883" w14:textId="77777777" w:rsidR="008F6ECB" w:rsidRDefault="008F6ECB" w:rsidP="008120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QzMrcwNrS0NDa3MLBU0lEKTi0uzszPAykwqgUAQk3cuiwAAAA="/>
  </w:docVars>
  <w:rsids>
    <w:rsidRoot w:val="00E85DCA"/>
    <w:rsid w:val="00145E3B"/>
    <w:rsid w:val="00152FD9"/>
    <w:rsid w:val="005636B6"/>
    <w:rsid w:val="00812029"/>
    <w:rsid w:val="00847A9C"/>
    <w:rsid w:val="008F6ECB"/>
    <w:rsid w:val="0091631E"/>
    <w:rsid w:val="00E85DCA"/>
    <w:rsid w:val="00F62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F02AD8"/>
  <w15:chartTrackingRefBased/>
  <w15:docId w15:val="{364BB535-FE74-4ED6-B618-E9BB6DA76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5E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20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20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20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20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 黄</dc:creator>
  <cp:keywords/>
  <dc:description/>
  <cp:lastModifiedBy>河 黄</cp:lastModifiedBy>
  <cp:revision>4</cp:revision>
  <dcterms:created xsi:type="dcterms:W3CDTF">2019-05-06T09:22:00Z</dcterms:created>
  <dcterms:modified xsi:type="dcterms:W3CDTF">2019-06-23T10:07:00Z</dcterms:modified>
</cp:coreProperties>
</file>